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1 Table: The primer sequences and polymerase chain reaction conditions of 13 studied single nucleotide polymorphisms.</w:t>
      </w:r>
    </w:p>
    <w:tbl>
      <w:tblPr>
        <w:tblW w:w="102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932"/>
        <w:gridCol w:w="940"/>
        <w:gridCol w:w="1081"/>
        <w:gridCol w:w="851"/>
        <w:gridCol w:w="1984"/>
      </w:tblGrid>
      <w:tr>
        <w:trPr>
          <w:trHeight w:val="788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NP ID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emp. annealing (</w:t>
            </w:r>
            <w:r>
              <w:rPr>
                <w:rFonts w:eastAsia="Times New Roman" w:cs="Calibri"/>
                <w:b/>
                <w:bCs/>
                <w:sz w:val="24"/>
                <w:szCs w:val="24"/>
              </w:rPr>
              <w:t>°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estric-tion enzy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lle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roduct size (bp)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10877012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5' TGA CCT TCA ATT CCA GAA CTT CA 3'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Hin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1, 104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5' GGT GGC GTA TGC CTG TAG TG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5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2060793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5' CCT TGA TAT TTC CTC TGT TTG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Hin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5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5' TCG CTG TCT CTC TGA TTA TCT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4, 91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12794714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5' CGC TCT TCC TGC TGC TCT TC  3'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o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0, 110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5' GCG TCG AGG ACT TCT CCC TTC 3'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3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7041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5' TAC CAC AGG TAT AGA ATT TT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Ha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3, 121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5' AGT GGA GGG TTA CAT TTT CCT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0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4588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5' TAC CAC AGG TAT AGA ATT TT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t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0, 114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5' AGT GGA GGG TTA CAT TTT CCT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0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222020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5' TTT GAC GTT AGG GCT TCA TCA ACT CAA TGG GCA AAA AAT TCA ATC G 3' 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aq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0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5' AGC GAG CTG GCT AGG AGT TGT C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6, 44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2282679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5' AGT AAT ACC TAC AAT TCA TGT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o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5, 126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5' AGC TAA CAA TAA AAA ATA CCT GGA T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5, 126, 69, 39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2228570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5' TGG CAC TGA CTC TGG CTC TGA 3'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o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5, 61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5' CTC CCT TCA TGG AAA CAC CTT G 3'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6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1544410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5' CTC ACT GCC CTT AGC TCT GC 3'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s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4, 103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5' TTG GAC CTC ATC ACC GAC AT 3' 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7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757343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5' CTC ACT GCC CTT AGC TCT GC 3'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7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5' TTG GAC CTC ATC ACC GAC AT 3' 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4, 94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7975232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5' TTT GGG GCC AGG CAG TGG TAT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p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9, 111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5' CGG TAC TGC TTG GAG TGC TCC TC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0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73123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5' TTT GGG GCC AGG CAG TGG TAT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aq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0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5' CGG TAC TGC TTG GAG TGC TCC TC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1, 149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s12785878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: 5' CTG TCT TCT CTT AGG AGG TT 3'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aq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0, 124</w:t>
            </w:r>
          </w:p>
        </w:tc>
      </w:tr>
      <w:tr>
        <w:trPr>
          <w:trHeight w:val="26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5' CAA GCA GCA GAC AGG ACA TGA 3'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firstLine="36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8"/>
    </w:rPr>
  </w:style>
  <w:style w:type="character" w:styleId="FooterChar">
    <w:name w:val="Footer Char"/>
    <w:qFormat/>
    <w:rPr>
      <w:sz w:val="22"/>
      <w:szCs w:val="28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4T09:46:00Z</dcterms:created>
  <dc:creator>UserX</dc:creator>
  <dc:description/>
  <cp:keywords/>
  <dc:language>en-US</dc:language>
  <cp:lastModifiedBy>Kessarin Thanapirom</cp:lastModifiedBy>
  <dcterms:modified xsi:type="dcterms:W3CDTF">2016-12-04T15:19:00Z</dcterms:modified>
  <cp:revision>5</cp:revision>
  <dc:subject/>
  <dc:title/>
</cp:coreProperties>
</file>